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D7386" w14:textId="21345CD3" w:rsidR="001F4AF1" w:rsidRPr="007207C8" w:rsidRDefault="007207C8" w:rsidP="007207C8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Hlk493021918"/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sz w:val="20"/>
          <w:szCs w:val="20"/>
          <w:lang w:val="en-US"/>
        </w:rPr>
        <w:t>5</w:t>
      </w:r>
      <w:r w:rsidR="001F4AF1" w:rsidRPr="00005C2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D2B48" w:rsidRPr="00005C25">
        <w:rPr>
          <w:rFonts w:ascii="Times New Roman" w:hAnsi="Times New Roman"/>
          <w:b/>
          <w:sz w:val="20"/>
          <w:lang w:val="en-US"/>
        </w:rPr>
        <w:t>Table</w:t>
      </w:r>
      <w:r w:rsidR="001D2B48">
        <w:rPr>
          <w:rFonts w:ascii="Times New Roman" w:hAnsi="Times New Roman"/>
          <w:sz w:val="20"/>
          <w:szCs w:val="20"/>
          <w:lang w:val="en-US"/>
        </w:rPr>
        <w:t>.</w:t>
      </w:r>
      <w:proofErr w:type="gramEnd"/>
      <w:r w:rsidR="001D2B4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F4AF1" w:rsidRPr="00005C25">
        <w:rPr>
          <w:rStyle w:val="shorttext"/>
          <w:rFonts w:ascii="Times New Roman" w:hAnsi="Times New Roman"/>
          <w:sz w:val="20"/>
          <w:szCs w:val="20"/>
          <w:lang w:val="en-US"/>
        </w:rPr>
        <w:t>Effect size estimates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 xml:space="preserve"> as percentage change in NT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noBreakHyphen/>
      </w:r>
      <w:proofErr w:type="spellStart"/>
      <w:r w:rsidR="001F4AF1" w:rsidRPr="00005C25">
        <w:rPr>
          <w:rFonts w:ascii="Times New Roman" w:hAnsi="Times New Roman"/>
          <w:sz w:val="20"/>
          <w:szCs w:val="20"/>
          <w:lang w:val="en-US"/>
        </w:rPr>
        <w:t>proBNP</w:t>
      </w:r>
      <w:proofErr w:type="spellEnd"/>
      <w:r w:rsidR="001F4AF1" w:rsidRPr="00005C2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76303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per year of education 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>and 95% confidence intervals (95%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noBreakHyphen/>
        <w:t xml:space="preserve">CI) for the main analysis </w:t>
      </w:r>
      <w:r w:rsidR="001F4AF1">
        <w:rPr>
          <w:rFonts w:ascii="Times New Roman" w:hAnsi="Times New Roman"/>
          <w:sz w:val="20"/>
          <w:szCs w:val="20"/>
          <w:lang w:val="en-US"/>
        </w:rPr>
        <w:t>population adjusted for age, sex and separately for one single cardiovascular risk factor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906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91"/>
        <w:gridCol w:w="556"/>
        <w:gridCol w:w="2987"/>
        <w:gridCol w:w="2835"/>
      </w:tblGrid>
      <w:tr w:rsidR="00B8149E" w14:paraId="74BDEB8C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65A323" w14:textId="75EAB313" w:rsidR="00B8149E" w:rsidRDefault="00B8149E" w:rsidP="007207C8">
            <w:pPr>
              <w:spacing w:line="256" w:lineRule="auto"/>
              <w:jc w:val="center"/>
              <w:rPr>
                <w:rFonts w:ascii="Times New Roman" w:eastAsia="SimSun" w:hAnsi="Times New Roman"/>
                <w:kern w:val="2"/>
                <w:sz w:val="20"/>
                <w:szCs w:val="20"/>
                <w:lang w:eastAsia="de-DE" w:bidi="hi-I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CVD risk factor</w:t>
            </w:r>
            <w:r w:rsidR="0089345F"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D3026F1" w14:textId="77777777" w:rsidR="00B8149E" w:rsidRDefault="00B8149E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52D25A" w14:textId="15A402CE" w:rsidR="00B8149E" w:rsidRPr="007207C8" w:rsidRDefault="00B8149E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7207C8">
              <w:rPr>
                <w:rFonts w:ascii="Times New Roman" w:hAnsi="Times New Roman"/>
                <w:b/>
                <w:bCs/>
                <w:sz w:val="20"/>
                <w:szCs w:val="20"/>
                <w:lang w:val="en-US" w:eastAsia="de-DE"/>
              </w:rPr>
              <w:t>%-Change</w:t>
            </w:r>
            <w:r w:rsidR="007207C8" w:rsidRPr="007207C8">
              <w:rPr>
                <w:rFonts w:ascii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 per year of education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5CA8A0" w14:textId="77777777" w:rsidR="00B8149E" w:rsidRDefault="00B8149E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de-DE"/>
              </w:rPr>
              <w:t>95%-CI</w:t>
            </w:r>
          </w:p>
        </w:tc>
      </w:tr>
      <w:tr w:rsidR="006D5689" w14:paraId="713AF99E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024981" w14:textId="3ADD1B0D" w:rsidR="006D5689" w:rsidRDefault="006D5689" w:rsidP="007207C8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BMI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CAA637" w14:textId="4F6388FB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3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576958" w14:textId="388AD50F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47114E2" w14:textId="411C6C0D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7; 0.29</w:t>
            </w:r>
          </w:p>
        </w:tc>
      </w:tr>
      <w:tr w:rsidR="006D5689" w14:paraId="616B72DA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7F1857" w14:textId="605288AF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Systolic blood pressure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D5AC74" w14:textId="595294E3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0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245B8BA" w14:textId="5026B735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CCA890" w14:textId="784F57EC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1; 0.53</w:t>
            </w:r>
          </w:p>
        </w:tc>
      </w:tr>
      <w:tr w:rsidR="006D5689" w14:paraId="091FB799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146DB8" w14:textId="16ECF99D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Diastolic blood pressure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C1DF19" w14:textId="1C30BFB3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1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987EDA" w14:textId="1536EA55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473096" w14:textId="76C86A1C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1; 0.34</w:t>
            </w:r>
          </w:p>
        </w:tc>
      </w:tr>
      <w:tr w:rsidR="006D5689" w14:paraId="1EB9FBA8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6E93C8" w14:textId="2CA74938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Anti-hypertensive medication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284E67" w14:textId="28B0B3F9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69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548ABA" w14:textId="1DF52E00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5ADC16" w14:textId="61F287F8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3; 0.47</w:t>
            </w:r>
          </w:p>
        </w:tc>
      </w:tr>
      <w:tr w:rsidR="006D5689" w14:paraId="2DE67453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37341C" w14:textId="10D6ABCD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Tota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D701FF" w14:textId="16898961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7455B9" w14:textId="356817AB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097BFD" w14:textId="7560D542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9; 0.12</w:t>
            </w:r>
          </w:p>
        </w:tc>
      </w:tr>
      <w:tr w:rsidR="006D5689" w14:paraId="6EB8598E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212CA3" w14:textId="42744D45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LD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BA6E36" w14:textId="02C51BAD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72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22F758" w14:textId="5EC36A87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1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77A9C3" w14:textId="09DA9D1B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20; 0.01</w:t>
            </w:r>
          </w:p>
        </w:tc>
      </w:tr>
      <w:tr w:rsidR="006D5689" w14:paraId="169C55F6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87109D" w14:textId="77777777" w:rsidR="006D5689" w:rsidRDefault="006D5689" w:rsidP="007207C8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HD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955EBC" w14:textId="77777777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4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6003F9" w14:textId="77777777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8551B4" w14:textId="77777777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2; 0.32</w:t>
            </w:r>
          </w:p>
        </w:tc>
      </w:tr>
      <w:tr w:rsidR="006D5689" w14:paraId="7F16584A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4387E6" w14:textId="768CA84A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Lipid-lowering medication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C172E0" w14:textId="0D212216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09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60B9A4" w14:textId="4B255B91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BEA03E" w14:textId="73369EA4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03; 0.30</w:t>
            </w:r>
          </w:p>
        </w:tc>
      </w:tr>
      <w:tr w:rsidR="006D5689" w14:paraId="503E533F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2A327AE" w14:textId="3D75BD5D" w:rsidR="006D5689" w:rsidRDefault="006D5689" w:rsidP="007207C8">
            <w:pPr>
              <w:spacing w:line="256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35FA27" w14:textId="68EE7120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CA8FFF" w14:textId="1E76B863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0314B5" w14:textId="4B8C66AF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8; 0.36</w:t>
            </w:r>
          </w:p>
        </w:tc>
      </w:tr>
      <w:tr w:rsidR="006D5689" w14:paraId="38C441BC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9A83AE" w14:textId="4E58D7AC" w:rsidR="006D5689" w:rsidRDefault="006D5689" w:rsidP="007207C8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de-DE"/>
              </w:rPr>
              <w:t>Current Smoking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BA5E5C" w14:textId="4156D2C7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8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C2D972" w14:textId="3AE0E859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1CC527" w14:textId="613E5FD1" w:rsidR="006D5689" w:rsidRDefault="006D5689" w:rsidP="007207C8">
            <w:pPr>
              <w:spacing w:line="25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81; 0.44</w:t>
            </w:r>
          </w:p>
        </w:tc>
      </w:tr>
    </w:tbl>
    <w:p w14:paraId="7C46EDEE" w14:textId="77777777" w:rsidR="00AB1969" w:rsidRDefault="00AB1969" w:rsidP="00B8149E">
      <w:pPr>
        <w:spacing w:line="24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p w14:paraId="75D0A3EC" w14:textId="361FFF77" w:rsidR="00AB1969" w:rsidRDefault="00AB1969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bookmarkStart w:id="1" w:name="_GoBack"/>
      <w:bookmarkEnd w:id="0"/>
      <w:bookmarkEnd w:id="1"/>
    </w:p>
    <w:sectPr w:rsidR="00AB1969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27740D" w14:textId="77777777" w:rsidR="00DC6CF9" w:rsidRDefault="00DC6CF9">
      <w:pPr>
        <w:spacing w:after="0" w:line="240" w:lineRule="auto"/>
      </w:pPr>
      <w:r>
        <w:separator/>
      </w:r>
    </w:p>
  </w:endnote>
  <w:endnote w:type="continuationSeparator" w:id="0">
    <w:p w14:paraId="5105D565" w14:textId="77777777" w:rsidR="00DC6CF9" w:rsidRDefault="00DC6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2339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4905A" w14:textId="77777777" w:rsidR="00DC6CF9" w:rsidRDefault="00DC6CF9">
      <w:r>
        <w:separator/>
      </w:r>
    </w:p>
  </w:footnote>
  <w:footnote w:type="continuationSeparator" w:id="0">
    <w:p w14:paraId="4895B1CA" w14:textId="77777777" w:rsidR="00DC6CF9" w:rsidRDefault="00DC6C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2B48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E2339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C6CF9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B7F1F1-9D5C-4029-A4B4-5A3E1ED31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5</cp:revision>
  <cp:lastPrinted>2020-09-18T13:10:00Z</cp:lastPrinted>
  <dcterms:created xsi:type="dcterms:W3CDTF">2021-05-31T09:44:00Z</dcterms:created>
  <dcterms:modified xsi:type="dcterms:W3CDTF">2021-08-13T06:4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